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A2D" w:rsidRPr="00EF4C72" w:rsidRDefault="00506A2D" w:rsidP="00506A2D">
      <w:pPr>
        <w:spacing w:line="480" w:lineRule="auto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orting Information</w:t>
      </w:r>
    </w:p>
    <w:p w:rsidR="00506A2D" w:rsidRDefault="00506A2D" w:rsidP="00506A2D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 xml:space="preserve">S1 </w:t>
      </w:r>
      <w:r w:rsidRPr="00EF4C72">
        <w:rPr>
          <w:rFonts w:ascii="Times" w:hAnsi="Times"/>
          <w:b/>
          <w:bCs/>
          <w:lang w:val="en-US"/>
        </w:rPr>
        <w:t>Table.</w:t>
      </w:r>
      <w:r>
        <w:rPr>
          <w:rFonts w:ascii="Times" w:hAnsi="Times"/>
          <w:lang w:val="en-US"/>
        </w:rPr>
        <w:t xml:space="preserve"> Interrupted time series model parameters for outpatients and inpatients.</w:t>
      </w:r>
    </w:p>
    <w:p w:rsidR="00506A2D" w:rsidRDefault="00506A2D" w:rsidP="00506A2D">
      <w:pPr>
        <w:spacing w:line="480" w:lineRule="auto"/>
        <w:rPr>
          <w:rFonts w:ascii="Times" w:hAnsi="Times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870"/>
        <w:gridCol w:w="994"/>
        <w:gridCol w:w="711"/>
        <w:gridCol w:w="855"/>
        <w:gridCol w:w="1021"/>
        <w:gridCol w:w="1687"/>
        <w:gridCol w:w="1667"/>
      </w:tblGrid>
      <w:tr w:rsidR="00506A2D" w:rsidRPr="00190C2B" w:rsidTr="00834937">
        <w:trPr>
          <w:trHeight w:val="320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Estimat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Standard</w:t>
            </w:r>
          </w:p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Error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z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P-valu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Relative Risk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Lower limit (2.5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Upper limit (97.5%)</w:t>
            </w:r>
          </w:p>
        </w:tc>
      </w:tr>
      <w:tr w:rsidR="00506A2D" w:rsidRPr="00190C2B" w:rsidTr="00834937">
        <w:trPr>
          <w:trHeight w:val="32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Outpatient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190C2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506A2D" w:rsidRPr="00190C2B" w:rsidTr="00834937">
        <w:trPr>
          <w:trHeight w:val="32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(Intercept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0.5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3.5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57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42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782</w:t>
            </w:r>
          </w:p>
        </w:tc>
      </w:tr>
      <w:tr w:rsidR="00506A2D" w:rsidRPr="00190C2B" w:rsidTr="00834937">
        <w:trPr>
          <w:trHeight w:val="32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2015-C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0.6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3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2.1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52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28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943</w:t>
            </w:r>
          </w:p>
        </w:tc>
      </w:tr>
      <w:tr w:rsidR="00506A2D" w:rsidRPr="00190C2B" w:rsidTr="00834937">
        <w:trPr>
          <w:trHeight w:val="32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2019-C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0.7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5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1.3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19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49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17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1.422</w:t>
            </w:r>
          </w:p>
        </w:tc>
      </w:tr>
      <w:tr w:rsidR="00506A2D" w:rsidRPr="00190C2B" w:rsidTr="00834937">
        <w:trPr>
          <w:trHeight w:val="32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Time in bimester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0.0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-0.9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3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97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0.91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6A2D" w:rsidRPr="00190C2B" w:rsidRDefault="00506A2D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190C2B">
              <w:rPr>
                <w:rFonts w:ascii="Times Roman" w:hAnsi="Times Roman" w:cs="Calibri"/>
                <w:color w:val="000000"/>
                <w:lang w:val="en-US"/>
              </w:rPr>
              <w:t>1.031</w:t>
            </w:r>
          </w:p>
        </w:tc>
      </w:tr>
    </w:tbl>
    <w:p w:rsidR="00B0628F" w:rsidRDefault="00506A2D">
      <w:bookmarkStart w:id="0" w:name="_GoBack"/>
      <w:bookmarkEnd w:id="0"/>
    </w:p>
    <w:sectPr w:rsidR="00B0628F" w:rsidSect="009175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2D"/>
    <w:rsid w:val="000064E6"/>
    <w:rsid w:val="00117D59"/>
    <w:rsid w:val="00305928"/>
    <w:rsid w:val="00347723"/>
    <w:rsid w:val="00506A2D"/>
    <w:rsid w:val="005907F3"/>
    <w:rsid w:val="00656BFC"/>
    <w:rsid w:val="006E5748"/>
    <w:rsid w:val="00917528"/>
    <w:rsid w:val="00E2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38615B-DC2D-0F41-B680-D424E463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06A2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0T18:40:00Z</dcterms:created>
  <dcterms:modified xsi:type="dcterms:W3CDTF">2021-09-20T18:41:00Z</dcterms:modified>
</cp:coreProperties>
</file>